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72"/>
        <w:gridCol w:w="1068"/>
        <w:gridCol w:w="1170"/>
        <w:gridCol w:w="1170"/>
        <w:gridCol w:w="1170"/>
        <w:gridCol w:w="1229"/>
        <w:gridCol w:w="1201"/>
        <w:gridCol w:w="1080"/>
        <w:gridCol w:w="1350"/>
      </w:tblGrid>
      <w:tr w:rsidR="00E67EA5" w14:paraId="75C3A045" w14:textId="072AFE71" w:rsidTr="00302F5C">
        <w:tc>
          <w:tcPr>
            <w:tcW w:w="1272" w:type="dxa"/>
            <w:shd w:val="pct20" w:color="auto" w:fill="auto"/>
          </w:tcPr>
          <w:p w14:paraId="45CC0F53" w14:textId="77777777" w:rsidR="00E67EA5" w:rsidRDefault="00E67EA5"/>
        </w:tc>
        <w:tc>
          <w:tcPr>
            <w:tcW w:w="1068" w:type="dxa"/>
            <w:shd w:val="pct20" w:color="auto" w:fill="auto"/>
          </w:tcPr>
          <w:p w14:paraId="565AFEE4" w14:textId="77777777" w:rsidR="00E67EA5" w:rsidRDefault="00E67EA5">
            <w:r>
              <w:t>MDA-T68</w:t>
            </w:r>
          </w:p>
          <w:p w14:paraId="4074AF48" w14:textId="2E737044" w:rsidR="00E67EA5" w:rsidRDefault="00D0458C" w:rsidP="00BA12ED">
            <w:pPr>
              <w:jc w:val="center"/>
            </w:pPr>
            <w:r>
              <w:t>(</w:t>
            </w:r>
            <w:proofErr w:type="spellStart"/>
            <w:r>
              <w:t>hP</w:t>
            </w:r>
            <w:bookmarkStart w:id="0" w:name="_GoBack"/>
            <w:bookmarkEnd w:id="0"/>
            <w:r w:rsidR="00E67EA5">
              <w:t>TC</w:t>
            </w:r>
            <w:proofErr w:type="spellEnd"/>
            <w:r w:rsidR="00E67EA5"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pct20" w:color="auto" w:fill="auto"/>
          </w:tcPr>
          <w:p w14:paraId="608C64E0" w14:textId="77777777" w:rsidR="00E67EA5" w:rsidRDefault="00E67EA5" w:rsidP="00E41D4D">
            <w:pPr>
              <w:jc w:val="center"/>
            </w:pPr>
            <w:r>
              <w:t>MDA-T85</w:t>
            </w:r>
          </w:p>
          <w:p w14:paraId="5775259C" w14:textId="0DFE484C" w:rsidR="00E67EA5" w:rsidRDefault="00E67EA5" w:rsidP="00E41D4D">
            <w:pPr>
              <w:jc w:val="center"/>
            </w:pPr>
            <w:r>
              <w:t>(</w:t>
            </w:r>
            <w:proofErr w:type="spellStart"/>
            <w:r>
              <w:t>hPDTC</w:t>
            </w:r>
            <w:proofErr w:type="spellEnd"/>
            <w: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pct20" w:color="auto" w:fill="auto"/>
          </w:tcPr>
          <w:p w14:paraId="1BF3C2BA" w14:textId="77777777" w:rsidR="00E67EA5" w:rsidRDefault="00E67EA5" w:rsidP="00E41D4D">
            <w:pPr>
              <w:jc w:val="center"/>
            </w:pPr>
            <w:r>
              <w:t>KTC1</w:t>
            </w:r>
          </w:p>
          <w:p w14:paraId="4430C450" w14:textId="6F2831D2" w:rsidR="00E67EA5" w:rsidRDefault="00E67EA5" w:rsidP="00E41D4D">
            <w:pPr>
              <w:jc w:val="center"/>
            </w:pPr>
            <w:r>
              <w:t>(</w:t>
            </w:r>
            <w:proofErr w:type="spellStart"/>
            <w:r>
              <w:t>hPDTC</w:t>
            </w:r>
            <w:proofErr w:type="spellEnd"/>
            <w: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pct20" w:color="auto" w:fill="auto"/>
          </w:tcPr>
          <w:p w14:paraId="613AFE98" w14:textId="77777777" w:rsidR="00E67EA5" w:rsidRDefault="00E67EA5" w:rsidP="00E41D4D">
            <w:pPr>
              <w:jc w:val="center"/>
            </w:pPr>
            <w:r>
              <w:t>KTC1-VA7</w:t>
            </w:r>
          </w:p>
          <w:p w14:paraId="1DE80775" w14:textId="740C378D" w:rsidR="00E67EA5" w:rsidRDefault="00E67EA5" w:rsidP="00E41D4D">
            <w:pPr>
              <w:jc w:val="center"/>
            </w:pPr>
            <w:r>
              <w:t>(</w:t>
            </w:r>
            <w:proofErr w:type="spellStart"/>
            <w:r>
              <w:t>hPDTC</w:t>
            </w:r>
            <w:proofErr w:type="spellEnd"/>
            <w:r>
              <w:t>-ATC)</w:t>
            </w:r>
          </w:p>
        </w:tc>
        <w:tc>
          <w:tcPr>
            <w:tcW w:w="1229" w:type="dxa"/>
            <w:shd w:val="pct20" w:color="auto" w:fill="auto"/>
          </w:tcPr>
          <w:p w14:paraId="73945B37" w14:textId="77777777" w:rsidR="00E67EA5" w:rsidRDefault="00E67EA5" w:rsidP="00CD6C88">
            <w:pPr>
              <w:jc w:val="center"/>
            </w:pPr>
            <w:r>
              <w:t>Hth83</w:t>
            </w:r>
          </w:p>
          <w:p w14:paraId="6972D789" w14:textId="13BC1C94" w:rsidR="00E67EA5" w:rsidRDefault="00E67EA5" w:rsidP="00CD6C88">
            <w:pPr>
              <w:jc w:val="center"/>
            </w:pPr>
            <w:r>
              <w:t>(</w:t>
            </w:r>
            <w:proofErr w:type="spellStart"/>
            <w:r>
              <w:t>hATC</w:t>
            </w:r>
            <w:proofErr w:type="spellEnd"/>
            <w:r>
              <w:t>)</w:t>
            </w:r>
          </w:p>
        </w:tc>
        <w:tc>
          <w:tcPr>
            <w:tcW w:w="1201" w:type="dxa"/>
            <w:tcBorders>
              <w:right w:val="triple" w:sz="4" w:space="0" w:color="auto"/>
            </w:tcBorders>
            <w:shd w:val="pct20" w:color="auto" w:fill="auto"/>
          </w:tcPr>
          <w:p w14:paraId="11B6DF0F" w14:textId="77777777" w:rsidR="00E67EA5" w:rsidRDefault="00E67EA5">
            <w:r>
              <w:t>SW1736</w:t>
            </w:r>
          </w:p>
          <w:p w14:paraId="41E5D49F" w14:textId="32A11316" w:rsidR="00E67EA5" w:rsidRDefault="00E67EA5">
            <w:r>
              <w:t>(</w:t>
            </w:r>
            <w:proofErr w:type="spellStart"/>
            <w:r>
              <w:t>hATC</w:t>
            </w:r>
            <w:proofErr w:type="spellEnd"/>
            <w:r>
              <w:t>)</w:t>
            </w:r>
          </w:p>
        </w:tc>
        <w:tc>
          <w:tcPr>
            <w:tcW w:w="1080" w:type="dxa"/>
            <w:tcBorders>
              <w:left w:val="triple" w:sz="4" w:space="0" w:color="auto"/>
            </w:tcBorders>
            <w:shd w:val="pct20" w:color="auto" w:fill="auto"/>
          </w:tcPr>
          <w:p w14:paraId="60780A04" w14:textId="77777777" w:rsidR="00E67EA5" w:rsidRDefault="00E67EA5" w:rsidP="00E67EA5">
            <w:pPr>
              <w:jc w:val="center"/>
            </w:pPr>
            <w:r>
              <w:t>MCH2.2</w:t>
            </w:r>
          </w:p>
          <w:p w14:paraId="41DB1F38" w14:textId="49465A6C" w:rsidR="00E67EA5" w:rsidRDefault="00E67EA5" w:rsidP="00E67EA5">
            <w:pPr>
              <w:jc w:val="center"/>
            </w:pPr>
            <w:r>
              <w:t>(</w:t>
            </w:r>
            <w:proofErr w:type="spellStart"/>
            <w:r>
              <w:t>mATC</w:t>
            </w:r>
            <w:proofErr w:type="spellEnd"/>
            <w:r>
              <w:t>)</w:t>
            </w:r>
          </w:p>
        </w:tc>
        <w:tc>
          <w:tcPr>
            <w:tcW w:w="1350" w:type="dxa"/>
            <w:shd w:val="pct20" w:color="auto" w:fill="auto"/>
          </w:tcPr>
          <w:p w14:paraId="6102AC32" w14:textId="77777777" w:rsidR="00E67EA5" w:rsidRDefault="00E67EA5" w:rsidP="00E67EA5">
            <w:pPr>
              <w:jc w:val="center"/>
            </w:pPr>
            <w:r>
              <w:t>PPA6</w:t>
            </w:r>
          </w:p>
          <w:p w14:paraId="176FDFC3" w14:textId="0E4287EE" w:rsidR="00E67EA5" w:rsidRDefault="00E67EA5" w:rsidP="00E67EA5">
            <w:pPr>
              <w:jc w:val="center"/>
            </w:pPr>
            <w:r>
              <w:t>(</w:t>
            </w:r>
            <w:proofErr w:type="spellStart"/>
            <w:r>
              <w:t>mATC</w:t>
            </w:r>
            <w:proofErr w:type="spellEnd"/>
            <w:r>
              <w:t>)</w:t>
            </w:r>
          </w:p>
        </w:tc>
      </w:tr>
      <w:tr w:rsidR="00E67EA5" w14:paraId="4C72E714" w14:textId="39E803D9" w:rsidTr="00302F5C">
        <w:tc>
          <w:tcPr>
            <w:tcW w:w="1272" w:type="dxa"/>
            <w:shd w:val="pct20" w:color="auto" w:fill="auto"/>
          </w:tcPr>
          <w:p w14:paraId="6CE880C8" w14:textId="3484C364" w:rsidR="00E67EA5" w:rsidRDefault="00E67EA5">
            <w:r>
              <w:t xml:space="preserve">BRAF </w:t>
            </w:r>
          </w:p>
        </w:tc>
        <w:tc>
          <w:tcPr>
            <w:tcW w:w="1068" w:type="dxa"/>
          </w:tcPr>
          <w:p w14:paraId="2EA17377" w14:textId="5EA8DE3A" w:rsidR="00E67EA5" w:rsidRDefault="00E67EA5" w:rsidP="00BA12ED">
            <w:pPr>
              <w:jc w:val="center"/>
            </w:pPr>
            <w:r>
              <w:t>WT</w:t>
            </w:r>
          </w:p>
        </w:tc>
        <w:tc>
          <w:tcPr>
            <w:tcW w:w="1170" w:type="dxa"/>
            <w:shd w:val="clear" w:color="auto" w:fill="auto"/>
          </w:tcPr>
          <w:p w14:paraId="02D76AFC" w14:textId="17C7BE7D" w:rsidR="00E67EA5" w:rsidRPr="00302F5C" w:rsidRDefault="00E67EA5" w:rsidP="00E41D4D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V600E</w:t>
            </w:r>
          </w:p>
        </w:tc>
        <w:tc>
          <w:tcPr>
            <w:tcW w:w="1170" w:type="dxa"/>
            <w:shd w:val="clear" w:color="auto" w:fill="auto"/>
          </w:tcPr>
          <w:p w14:paraId="1D2FF55B" w14:textId="29AC2276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V600E</w:t>
            </w:r>
          </w:p>
        </w:tc>
        <w:tc>
          <w:tcPr>
            <w:tcW w:w="1170" w:type="dxa"/>
            <w:shd w:val="clear" w:color="auto" w:fill="auto"/>
          </w:tcPr>
          <w:p w14:paraId="53E45331" w14:textId="06E16718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V600E</w:t>
            </w:r>
          </w:p>
        </w:tc>
        <w:tc>
          <w:tcPr>
            <w:tcW w:w="1229" w:type="dxa"/>
          </w:tcPr>
          <w:p w14:paraId="795852F1" w14:textId="48830A96" w:rsidR="00E67EA5" w:rsidRDefault="00E67EA5" w:rsidP="00CD6C88">
            <w:pPr>
              <w:jc w:val="center"/>
            </w:pPr>
            <w:r>
              <w:t>WT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01B46042" w14:textId="547B76D8" w:rsidR="00E67EA5" w:rsidRPr="00302F5C" w:rsidRDefault="00E67EA5" w:rsidP="00A75362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V600E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34A8BCDA" w14:textId="0C5204DC" w:rsidR="00E67EA5" w:rsidRPr="00302F5C" w:rsidRDefault="00E67EA5" w:rsidP="00E67EA5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V600E</w:t>
            </w:r>
          </w:p>
        </w:tc>
        <w:tc>
          <w:tcPr>
            <w:tcW w:w="1350" w:type="dxa"/>
          </w:tcPr>
          <w:p w14:paraId="14E864AA" w14:textId="5ED8DF14" w:rsidR="00E67EA5" w:rsidRPr="00302F5C" w:rsidRDefault="00E67EA5" w:rsidP="00E67EA5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V600E</w:t>
            </w:r>
          </w:p>
        </w:tc>
      </w:tr>
      <w:tr w:rsidR="00E67EA5" w14:paraId="418C35A5" w14:textId="326A9684" w:rsidTr="00302F5C">
        <w:tc>
          <w:tcPr>
            <w:tcW w:w="1272" w:type="dxa"/>
            <w:shd w:val="pct20" w:color="auto" w:fill="auto"/>
          </w:tcPr>
          <w:p w14:paraId="6F17CA19" w14:textId="54C96826" w:rsidR="00E67EA5" w:rsidRDefault="00E67EA5" w:rsidP="00E41D4D">
            <w:r>
              <w:t>TERT promoter</w:t>
            </w:r>
          </w:p>
        </w:tc>
        <w:tc>
          <w:tcPr>
            <w:tcW w:w="1068" w:type="dxa"/>
          </w:tcPr>
          <w:p w14:paraId="7EB10722" w14:textId="49B28D01" w:rsidR="00E67EA5" w:rsidRDefault="00E67EA5" w:rsidP="00E41D4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686B8C79" w14:textId="17854032" w:rsidR="00E67EA5" w:rsidRPr="00302F5C" w:rsidRDefault="00E67EA5" w:rsidP="00E41D4D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C228T</w:t>
            </w:r>
          </w:p>
        </w:tc>
        <w:tc>
          <w:tcPr>
            <w:tcW w:w="1170" w:type="dxa"/>
          </w:tcPr>
          <w:p w14:paraId="00F8F82B" w14:textId="5AB642D8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C250T</w:t>
            </w:r>
          </w:p>
        </w:tc>
        <w:tc>
          <w:tcPr>
            <w:tcW w:w="1170" w:type="dxa"/>
          </w:tcPr>
          <w:p w14:paraId="6A5546E9" w14:textId="2E58D3C7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C250T</w:t>
            </w:r>
          </w:p>
        </w:tc>
        <w:tc>
          <w:tcPr>
            <w:tcW w:w="1229" w:type="dxa"/>
          </w:tcPr>
          <w:p w14:paraId="648E48D0" w14:textId="433C89BD" w:rsidR="00E67EA5" w:rsidRPr="00302F5C" w:rsidRDefault="00E67EA5" w:rsidP="00CD6C88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C228T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6CB58067" w14:textId="45B9E41C" w:rsidR="00E67EA5" w:rsidRPr="00302F5C" w:rsidRDefault="00E67EA5" w:rsidP="00A75362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C228T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691EF4A6" w14:textId="3F5D5035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3E1D07BE" w14:textId="59A15595" w:rsidR="00E67EA5" w:rsidRDefault="00E67EA5" w:rsidP="00E67EA5">
            <w:pPr>
              <w:jc w:val="center"/>
            </w:pPr>
            <w:r>
              <w:t>WT</w:t>
            </w:r>
          </w:p>
        </w:tc>
      </w:tr>
      <w:tr w:rsidR="00E67EA5" w14:paraId="6FAEFD65" w14:textId="7ABEC9EE" w:rsidTr="00302F5C">
        <w:tc>
          <w:tcPr>
            <w:tcW w:w="1272" w:type="dxa"/>
            <w:shd w:val="pct20" w:color="auto" w:fill="auto"/>
          </w:tcPr>
          <w:p w14:paraId="3AF2CBDD" w14:textId="6E717474" w:rsidR="00E67EA5" w:rsidRDefault="00E67EA5" w:rsidP="00E41D4D">
            <w:r>
              <w:t>TP53</w:t>
            </w:r>
          </w:p>
        </w:tc>
        <w:tc>
          <w:tcPr>
            <w:tcW w:w="1068" w:type="dxa"/>
          </w:tcPr>
          <w:p w14:paraId="0F83BDB9" w14:textId="3CFDC9BF" w:rsidR="00E67EA5" w:rsidRDefault="00E67EA5" w:rsidP="00E41D4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4C120CEA" w14:textId="575E2742" w:rsidR="00E67EA5" w:rsidRDefault="00E67EA5" w:rsidP="00E41D4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6B865B60" w14:textId="3998109E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1C6C6112" w14:textId="20C157EE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229" w:type="dxa"/>
          </w:tcPr>
          <w:p w14:paraId="04D4B84C" w14:textId="0BD5B82D" w:rsidR="00E67EA5" w:rsidRPr="00302F5C" w:rsidRDefault="00E67EA5" w:rsidP="00CD6C88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P153Afs*28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0259ED89" w14:textId="0CD95D3E" w:rsidR="00E67EA5" w:rsidRPr="00302F5C" w:rsidRDefault="00E67EA5" w:rsidP="00A75362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Q192Ter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05A2CBC4" w14:textId="34306EDA" w:rsidR="00E67EA5" w:rsidRPr="00B972BE" w:rsidRDefault="00E67EA5" w:rsidP="00E67EA5">
            <w:pPr>
              <w:jc w:val="center"/>
              <w:rPr>
                <w:b/>
                <w:bCs/>
              </w:rPr>
            </w:pPr>
            <w:r w:rsidRPr="00B972BE">
              <w:rPr>
                <w:b/>
                <w:bCs/>
              </w:rPr>
              <w:t>Del</w:t>
            </w:r>
          </w:p>
        </w:tc>
        <w:tc>
          <w:tcPr>
            <w:tcW w:w="1350" w:type="dxa"/>
          </w:tcPr>
          <w:p w14:paraId="04559B5D" w14:textId="5B274D23" w:rsidR="00E67EA5" w:rsidRPr="00B972BE" w:rsidRDefault="00E67EA5" w:rsidP="00E67EA5">
            <w:pPr>
              <w:jc w:val="center"/>
              <w:rPr>
                <w:b/>
                <w:bCs/>
              </w:rPr>
            </w:pPr>
            <w:r w:rsidRPr="00B972BE">
              <w:rPr>
                <w:b/>
                <w:bCs/>
              </w:rPr>
              <w:t>Del</w:t>
            </w:r>
          </w:p>
        </w:tc>
      </w:tr>
      <w:tr w:rsidR="00E67EA5" w14:paraId="5929DB6E" w14:textId="6335E17A" w:rsidTr="00302F5C">
        <w:tc>
          <w:tcPr>
            <w:tcW w:w="1272" w:type="dxa"/>
            <w:shd w:val="pct20" w:color="auto" w:fill="auto"/>
          </w:tcPr>
          <w:p w14:paraId="273BF7F7" w14:textId="69696658" w:rsidR="00E67EA5" w:rsidRDefault="00E67EA5">
            <w:r>
              <w:t>KRAS</w:t>
            </w:r>
          </w:p>
        </w:tc>
        <w:tc>
          <w:tcPr>
            <w:tcW w:w="1068" w:type="dxa"/>
          </w:tcPr>
          <w:p w14:paraId="42A48457" w14:textId="593463B2" w:rsidR="00E67EA5" w:rsidRDefault="00E67EA5" w:rsidP="00BA12E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3C75CDA1" w14:textId="6D75B174" w:rsidR="00E67EA5" w:rsidRDefault="00E67EA5" w:rsidP="00E41D4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0E5E7308" w14:textId="4F51B411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586FAFB4" w14:textId="7411B312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G12D</w:t>
            </w:r>
          </w:p>
        </w:tc>
        <w:tc>
          <w:tcPr>
            <w:tcW w:w="1229" w:type="dxa"/>
          </w:tcPr>
          <w:p w14:paraId="4FB47643" w14:textId="57C03728" w:rsidR="00E67EA5" w:rsidRDefault="00E67EA5" w:rsidP="00CD6C88">
            <w:pPr>
              <w:jc w:val="center"/>
            </w:pPr>
            <w:r>
              <w:t>WT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75B81876" w14:textId="295BD950" w:rsidR="00E67EA5" w:rsidRDefault="00E67EA5" w:rsidP="00A75362">
            <w:pPr>
              <w:jc w:val="center"/>
            </w:pPr>
            <w:r>
              <w:t>WT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49DD111B" w14:textId="2AED6FC2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2517E2FC" w14:textId="26C66474" w:rsidR="00E67EA5" w:rsidRDefault="00E67EA5" w:rsidP="00E67EA5">
            <w:pPr>
              <w:jc w:val="center"/>
            </w:pPr>
            <w:r>
              <w:t>WT</w:t>
            </w:r>
          </w:p>
        </w:tc>
      </w:tr>
      <w:tr w:rsidR="00E67EA5" w14:paraId="51EBF044" w14:textId="206B92F9" w:rsidTr="00302F5C">
        <w:tc>
          <w:tcPr>
            <w:tcW w:w="1272" w:type="dxa"/>
            <w:shd w:val="pct20" w:color="auto" w:fill="auto"/>
          </w:tcPr>
          <w:p w14:paraId="35D3E4CD" w14:textId="01912DFC" w:rsidR="00E67EA5" w:rsidRDefault="00E67EA5">
            <w:r>
              <w:t>NRAS</w:t>
            </w:r>
          </w:p>
        </w:tc>
        <w:tc>
          <w:tcPr>
            <w:tcW w:w="1068" w:type="dxa"/>
          </w:tcPr>
          <w:p w14:paraId="1CFD5E26" w14:textId="03257131" w:rsidR="00E67EA5" w:rsidRPr="00302F5C" w:rsidRDefault="00E67EA5" w:rsidP="00BA12ED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Q61K</w:t>
            </w:r>
          </w:p>
        </w:tc>
        <w:tc>
          <w:tcPr>
            <w:tcW w:w="1170" w:type="dxa"/>
          </w:tcPr>
          <w:p w14:paraId="3F118AD5" w14:textId="2BE72727" w:rsidR="00E67EA5" w:rsidRDefault="00E67EA5" w:rsidP="00E41D4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1F07DB9B" w14:textId="4FDA0D30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0B809511" w14:textId="001CB067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229" w:type="dxa"/>
          </w:tcPr>
          <w:p w14:paraId="5EE352CA" w14:textId="135EC2A3" w:rsidR="00E67EA5" w:rsidRDefault="00E67EA5" w:rsidP="00CD6C88">
            <w:pPr>
              <w:jc w:val="center"/>
            </w:pPr>
            <w:r>
              <w:t>WT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41BFB74E" w14:textId="436CFB92" w:rsidR="00E67EA5" w:rsidRDefault="00E67EA5" w:rsidP="00A75362">
            <w:pPr>
              <w:jc w:val="center"/>
            </w:pPr>
            <w:r>
              <w:t>WT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57602537" w14:textId="7EB006A7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59F2217D" w14:textId="72192072" w:rsidR="00E67EA5" w:rsidRDefault="00E67EA5" w:rsidP="00E67EA5">
            <w:pPr>
              <w:jc w:val="center"/>
            </w:pPr>
            <w:r>
              <w:t>WT</w:t>
            </w:r>
          </w:p>
        </w:tc>
      </w:tr>
      <w:tr w:rsidR="00E67EA5" w14:paraId="3322C500" w14:textId="38FB99BE" w:rsidTr="00302F5C">
        <w:tc>
          <w:tcPr>
            <w:tcW w:w="1272" w:type="dxa"/>
            <w:shd w:val="pct20" w:color="auto" w:fill="auto"/>
          </w:tcPr>
          <w:p w14:paraId="636D3538" w14:textId="5DD56E11" w:rsidR="00E67EA5" w:rsidRDefault="00E67EA5">
            <w:r>
              <w:t>HRAS</w:t>
            </w:r>
          </w:p>
        </w:tc>
        <w:tc>
          <w:tcPr>
            <w:tcW w:w="1068" w:type="dxa"/>
          </w:tcPr>
          <w:p w14:paraId="6F9FA159" w14:textId="372CEA54" w:rsidR="00E67EA5" w:rsidRDefault="00E67EA5" w:rsidP="00BA12E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59FDC4C6" w14:textId="032D6B59" w:rsidR="00E67EA5" w:rsidRPr="00302F5C" w:rsidRDefault="00E67EA5" w:rsidP="00E41D4D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Q61K</w:t>
            </w:r>
          </w:p>
        </w:tc>
        <w:tc>
          <w:tcPr>
            <w:tcW w:w="1170" w:type="dxa"/>
          </w:tcPr>
          <w:p w14:paraId="7772BA11" w14:textId="4EFC3BDE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07590BBA" w14:textId="3362E9F7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229" w:type="dxa"/>
          </w:tcPr>
          <w:p w14:paraId="7E238142" w14:textId="00DB0DF5" w:rsidR="00E67EA5" w:rsidRPr="00302F5C" w:rsidRDefault="00E67EA5" w:rsidP="00CD6C88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Q61R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49214C45" w14:textId="4BE31068" w:rsidR="00E67EA5" w:rsidRDefault="00E67EA5" w:rsidP="00A75362">
            <w:pPr>
              <w:jc w:val="center"/>
            </w:pPr>
            <w:r>
              <w:t>WT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44866C87" w14:textId="0196B702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2745E5FE" w14:textId="6E6D8170" w:rsidR="00E67EA5" w:rsidRDefault="00E67EA5" w:rsidP="00E67EA5">
            <w:pPr>
              <w:jc w:val="center"/>
            </w:pPr>
            <w:r>
              <w:t>WT</w:t>
            </w:r>
          </w:p>
        </w:tc>
      </w:tr>
      <w:tr w:rsidR="00E67EA5" w14:paraId="24B02B92" w14:textId="3F94FE31" w:rsidTr="00302F5C">
        <w:tc>
          <w:tcPr>
            <w:tcW w:w="1272" w:type="dxa"/>
            <w:shd w:val="pct20" w:color="auto" w:fill="auto"/>
          </w:tcPr>
          <w:p w14:paraId="57EC6CF0" w14:textId="48D36DB3" w:rsidR="00E67EA5" w:rsidRDefault="00E67EA5">
            <w:r>
              <w:t>CDKN2A</w:t>
            </w:r>
          </w:p>
        </w:tc>
        <w:tc>
          <w:tcPr>
            <w:tcW w:w="1068" w:type="dxa"/>
          </w:tcPr>
          <w:p w14:paraId="241C0829" w14:textId="4C0372F6" w:rsidR="00E67EA5" w:rsidRDefault="00E67EA5" w:rsidP="00BA12E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6271BF9F" w14:textId="4724D207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40D10F7A" w14:textId="1A878542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Del</w:t>
            </w:r>
          </w:p>
        </w:tc>
        <w:tc>
          <w:tcPr>
            <w:tcW w:w="1170" w:type="dxa"/>
          </w:tcPr>
          <w:p w14:paraId="2F4B978F" w14:textId="08B7FFB7" w:rsidR="00E67EA5" w:rsidRPr="00302F5C" w:rsidRDefault="00E67EA5" w:rsidP="00AA6846">
            <w:pPr>
              <w:jc w:val="center"/>
              <w:rPr>
                <w:b/>
                <w:bCs/>
              </w:rPr>
            </w:pPr>
            <w:r w:rsidRPr="00302F5C">
              <w:rPr>
                <w:b/>
                <w:bCs/>
              </w:rPr>
              <w:t>Del</w:t>
            </w:r>
          </w:p>
        </w:tc>
        <w:tc>
          <w:tcPr>
            <w:tcW w:w="1229" w:type="dxa"/>
          </w:tcPr>
          <w:p w14:paraId="0202136F" w14:textId="2E7FE2A5" w:rsidR="00E67EA5" w:rsidRDefault="00E67EA5" w:rsidP="00CD6C88">
            <w:pPr>
              <w:jc w:val="center"/>
            </w:pPr>
            <w:r>
              <w:t>WT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19EB1BB6" w14:textId="556C4409" w:rsidR="00E67EA5" w:rsidRDefault="00E67EA5" w:rsidP="00A75362">
            <w:pPr>
              <w:jc w:val="center"/>
            </w:pPr>
            <w:r>
              <w:t>WT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012F2039" w14:textId="683602F8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51E86B20" w14:textId="278F7F8D" w:rsidR="00E67EA5" w:rsidRDefault="00E67EA5" w:rsidP="00E67EA5">
            <w:pPr>
              <w:jc w:val="center"/>
            </w:pPr>
            <w:r>
              <w:t>WT</w:t>
            </w:r>
          </w:p>
        </w:tc>
      </w:tr>
      <w:tr w:rsidR="00E67EA5" w14:paraId="60A7C57B" w14:textId="5C6295D9" w:rsidTr="00302F5C">
        <w:tc>
          <w:tcPr>
            <w:tcW w:w="1272" w:type="dxa"/>
            <w:shd w:val="pct20" w:color="auto" w:fill="auto"/>
          </w:tcPr>
          <w:p w14:paraId="158433E5" w14:textId="3BA473B7" w:rsidR="00E67EA5" w:rsidRDefault="00E67EA5">
            <w:r>
              <w:t>AR</w:t>
            </w:r>
          </w:p>
        </w:tc>
        <w:tc>
          <w:tcPr>
            <w:tcW w:w="1068" w:type="dxa"/>
          </w:tcPr>
          <w:p w14:paraId="0BC796FC" w14:textId="7B6EE81D" w:rsidR="00E67EA5" w:rsidRDefault="00E67EA5" w:rsidP="00BA12E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02F7FD45" w14:textId="68B3EF74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7EBBEA9F" w14:textId="54133208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0A24DC90" w14:textId="00B7BE32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229" w:type="dxa"/>
          </w:tcPr>
          <w:p w14:paraId="75E3972A" w14:textId="77777777" w:rsidR="00E67EA5" w:rsidRPr="00B972BE" w:rsidRDefault="00E67EA5" w:rsidP="00CD6C88">
            <w:pPr>
              <w:jc w:val="center"/>
              <w:rPr>
                <w:b/>
                <w:bCs/>
              </w:rPr>
            </w:pPr>
            <w:r w:rsidRPr="00B972BE">
              <w:rPr>
                <w:b/>
                <w:bCs/>
              </w:rPr>
              <w:t>Gly456_</w:t>
            </w:r>
          </w:p>
          <w:p w14:paraId="432E4206" w14:textId="4435797D" w:rsidR="00E67EA5" w:rsidRDefault="00E67EA5" w:rsidP="00CD6C88">
            <w:pPr>
              <w:jc w:val="center"/>
            </w:pPr>
            <w:r w:rsidRPr="00B972BE">
              <w:rPr>
                <w:b/>
                <w:bCs/>
              </w:rPr>
              <w:t>Gly457insGly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7C175F01" w14:textId="48EF5899" w:rsidR="00E67EA5" w:rsidRDefault="00E67EA5" w:rsidP="00A75362">
            <w:pPr>
              <w:jc w:val="center"/>
            </w:pPr>
            <w:r>
              <w:t>WT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305D913C" w14:textId="1CE3CB07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4D1B7CE6" w14:textId="40933A74" w:rsidR="00E67EA5" w:rsidRDefault="00E67EA5" w:rsidP="00E67EA5">
            <w:pPr>
              <w:jc w:val="center"/>
            </w:pPr>
            <w:r>
              <w:t>WT</w:t>
            </w:r>
          </w:p>
        </w:tc>
      </w:tr>
      <w:tr w:rsidR="00E67EA5" w14:paraId="49B16748" w14:textId="32935FF1" w:rsidTr="00302F5C">
        <w:tc>
          <w:tcPr>
            <w:tcW w:w="1272" w:type="dxa"/>
            <w:shd w:val="pct20" w:color="auto" w:fill="auto"/>
          </w:tcPr>
          <w:p w14:paraId="49819902" w14:textId="102E149F" w:rsidR="00E67EA5" w:rsidRDefault="00E67EA5">
            <w:r>
              <w:t>TSHR</w:t>
            </w:r>
          </w:p>
        </w:tc>
        <w:tc>
          <w:tcPr>
            <w:tcW w:w="1068" w:type="dxa"/>
          </w:tcPr>
          <w:p w14:paraId="0BD7C695" w14:textId="21F72DD4" w:rsidR="00E67EA5" w:rsidRDefault="00E67EA5" w:rsidP="00BA12ED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6FEA0856" w14:textId="5370263F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004EACA7" w14:textId="6E13BE4E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170" w:type="dxa"/>
          </w:tcPr>
          <w:p w14:paraId="65423B3D" w14:textId="5C1D0AA0" w:rsidR="00E67EA5" w:rsidRDefault="00E67EA5" w:rsidP="00AA6846">
            <w:pPr>
              <w:jc w:val="center"/>
            </w:pPr>
            <w:r>
              <w:t>WT</w:t>
            </w:r>
          </w:p>
        </w:tc>
        <w:tc>
          <w:tcPr>
            <w:tcW w:w="1229" w:type="dxa"/>
          </w:tcPr>
          <w:p w14:paraId="38E77252" w14:textId="2A04A008" w:rsidR="00E67EA5" w:rsidRDefault="00E67EA5" w:rsidP="00CD6C88">
            <w:pPr>
              <w:jc w:val="center"/>
            </w:pPr>
            <w:r>
              <w:t>WT</w:t>
            </w:r>
          </w:p>
        </w:tc>
        <w:tc>
          <w:tcPr>
            <w:tcW w:w="1201" w:type="dxa"/>
            <w:tcBorders>
              <w:right w:val="triple" w:sz="4" w:space="0" w:color="auto"/>
            </w:tcBorders>
          </w:tcPr>
          <w:p w14:paraId="22198FE1" w14:textId="52D9D667" w:rsidR="00E67EA5" w:rsidRPr="00B972BE" w:rsidRDefault="00E67EA5" w:rsidP="00A75362">
            <w:pPr>
              <w:jc w:val="center"/>
              <w:rPr>
                <w:b/>
                <w:bCs/>
              </w:rPr>
            </w:pPr>
            <w:r w:rsidRPr="00B972BE">
              <w:rPr>
                <w:b/>
                <w:bCs/>
              </w:rPr>
              <w:t>I486F</w:t>
            </w:r>
          </w:p>
        </w:tc>
        <w:tc>
          <w:tcPr>
            <w:tcW w:w="1080" w:type="dxa"/>
            <w:tcBorders>
              <w:left w:val="triple" w:sz="4" w:space="0" w:color="auto"/>
            </w:tcBorders>
          </w:tcPr>
          <w:p w14:paraId="68986FF4" w14:textId="4E228800" w:rsidR="00E67EA5" w:rsidRDefault="00E67EA5" w:rsidP="00E67EA5">
            <w:pPr>
              <w:jc w:val="center"/>
            </w:pPr>
            <w:r>
              <w:t>WT</w:t>
            </w:r>
          </w:p>
        </w:tc>
        <w:tc>
          <w:tcPr>
            <w:tcW w:w="1350" w:type="dxa"/>
          </w:tcPr>
          <w:p w14:paraId="5AD478F7" w14:textId="3AC9FEC6" w:rsidR="00E67EA5" w:rsidRDefault="00E67EA5" w:rsidP="00E67EA5">
            <w:pPr>
              <w:jc w:val="center"/>
            </w:pPr>
            <w:r>
              <w:t>WT</w:t>
            </w:r>
          </w:p>
        </w:tc>
      </w:tr>
    </w:tbl>
    <w:p w14:paraId="7E1A3771" w14:textId="43DD3078" w:rsidR="00491959" w:rsidRDefault="00491959"/>
    <w:p w14:paraId="17993626" w14:textId="3F60375E" w:rsidR="00037FB2" w:rsidRPr="00037FB2" w:rsidRDefault="0025070A">
      <w:pPr>
        <w:rPr>
          <w:b/>
          <w:bCs/>
        </w:rPr>
      </w:pPr>
      <w:r>
        <w:rPr>
          <w:b/>
          <w:bCs/>
        </w:rPr>
        <w:t xml:space="preserve">Supplementary </w:t>
      </w:r>
      <w:r w:rsidR="00037FB2" w:rsidRPr="00037FB2">
        <w:rPr>
          <w:b/>
          <w:bCs/>
        </w:rPr>
        <w:t xml:space="preserve">Table </w:t>
      </w:r>
      <w:r>
        <w:rPr>
          <w:b/>
          <w:bCs/>
        </w:rPr>
        <w:t>S</w:t>
      </w:r>
      <w:r w:rsidR="00037FB2" w:rsidRPr="00037FB2">
        <w:rPr>
          <w:b/>
          <w:bCs/>
        </w:rPr>
        <w:t xml:space="preserve">1: </w:t>
      </w:r>
      <w:r w:rsidR="00037FB2">
        <w:rPr>
          <w:b/>
          <w:bCs/>
        </w:rPr>
        <w:t>G</w:t>
      </w:r>
      <w:r w:rsidR="00037FB2" w:rsidRPr="00037FB2">
        <w:rPr>
          <w:b/>
          <w:bCs/>
        </w:rPr>
        <w:t xml:space="preserve">enomic landscape of </w:t>
      </w:r>
      <w:r w:rsidR="00037FB2">
        <w:rPr>
          <w:b/>
          <w:bCs/>
        </w:rPr>
        <w:t xml:space="preserve">the </w:t>
      </w:r>
      <w:r w:rsidR="00037FB2" w:rsidRPr="00037FB2">
        <w:rPr>
          <w:b/>
          <w:bCs/>
        </w:rPr>
        <w:t>cell lines</w:t>
      </w:r>
      <w:r w:rsidR="00037FB2">
        <w:rPr>
          <w:b/>
          <w:bCs/>
        </w:rPr>
        <w:t xml:space="preserve"> used</w:t>
      </w:r>
    </w:p>
    <w:sectPr w:rsidR="00037FB2" w:rsidRPr="00037FB2" w:rsidSect="00160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A2"/>
    <w:rsid w:val="00011F8D"/>
    <w:rsid w:val="00013BC0"/>
    <w:rsid w:val="0002335D"/>
    <w:rsid w:val="00032088"/>
    <w:rsid w:val="000334FB"/>
    <w:rsid w:val="00037FB2"/>
    <w:rsid w:val="00041AC5"/>
    <w:rsid w:val="00042ED2"/>
    <w:rsid w:val="00046413"/>
    <w:rsid w:val="00047CDA"/>
    <w:rsid w:val="00067844"/>
    <w:rsid w:val="0007263B"/>
    <w:rsid w:val="000729B8"/>
    <w:rsid w:val="00072A5E"/>
    <w:rsid w:val="0007321C"/>
    <w:rsid w:val="000770C8"/>
    <w:rsid w:val="00082A09"/>
    <w:rsid w:val="00085399"/>
    <w:rsid w:val="00094747"/>
    <w:rsid w:val="00095251"/>
    <w:rsid w:val="000979DA"/>
    <w:rsid w:val="000A7A17"/>
    <w:rsid w:val="000B6495"/>
    <w:rsid w:val="000E6F32"/>
    <w:rsid w:val="000F3F75"/>
    <w:rsid w:val="000F7B69"/>
    <w:rsid w:val="00104F4D"/>
    <w:rsid w:val="00106606"/>
    <w:rsid w:val="00106B76"/>
    <w:rsid w:val="001075B1"/>
    <w:rsid w:val="00113C03"/>
    <w:rsid w:val="00114EB1"/>
    <w:rsid w:val="00117DE0"/>
    <w:rsid w:val="001220EB"/>
    <w:rsid w:val="001241A4"/>
    <w:rsid w:val="00126F6B"/>
    <w:rsid w:val="0013454F"/>
    <w:rsid w:val="0014073F"/>
    <w:rsid w:val="00142E69"/>
    <w:rsid w:val="001460EC"/>
    <w:rsid w:val="00155864"/>
    <w:rsid w:val="00157D80"/>
    <w:rsid w:val="001607E3"/>
    <w:rsid w:val="00160FBD"/>
    <w:rsid w:val="00164B06"/>
    <w:rsid w:val="001657D2"/>
    <w:rsid w:val="00167218"/>
    <w:rsid w:val="00172AF6"/>
    <w:rsid w:val="0018050E"/>
    <w:rsid w:val="0018485F"/>
    <w:rsid w:val="0019515A"/>
    <w:rsid w:val="001A1DA2"/>
    <w:rsid w:val="001A3C2A"/>
    <w:rsid w:val="001B0B4E"/>
    <w:rsid w:val="001B1B12"/>
    <w:rsid w:val="001B3BFA"/>
    <w:rsid w:val="001B3FA5"/>
    <w:rsid w:val="001C2CAE"/>
    <w:rsid w:val="001C4FC0"/>
    <w:rsid w:val="001C5015"/>
    <w:rsid w:val="001C784C"/>
    <w:rsid w:val="001D768A"/>
    <w:rsid w:val="001E2306"/>
    <w:rsid w:val="001E2920"/>
    <w:rsid w:val="001F6AD2"/>
    <w:rsid w:val="00203FAA"/>
    <w:rsid w:val="002072E6"/>
    <w:rsid w:val="002116E8"/>
    <w:rsid w:val="00222E2F"/>
    <w:rsid w:val="0022347E"/>
    <w:rsid w:val="00225077"/>
    <w:rsid w:val="002344DB"/>
    <w:rsid w:val="002464B8"/>
    <w:rsid w:val="0025070A"/>
    <w:rsid w:val="0027037D"/>
    <w:rsid w:val="00270E93"/>
    <w:rsid w:val="00271E35"/>
    <w:rsid w:val="00273C43"/>
    <w:rsid w:val="00276F35"/>
    <w:rsid w:val="00283777"/>
    <w:rsid w:val="00287B46"/>
    <w:rsid w:val="00292418"/>
    <w:rsid w:val="00294DC9"/>
    <w:rsid w:val="002A1C6A"/>
    <w:rsid w:val="002A35B3"/>
    <w:rsid w:val="002A6D51"/>
    <w:rsid w:val="002B4339"/>
    <w:rsid w:val="002B4A74"/>
    <w:rsid w:val="002B5AC4"/>
    <w:rsid w:val="002C39A3"/>
    <w:rsid w:val="002C7E3F"/>
    <w:rsid w:val="002D7C0F"/>
    <w:rsid w:val="002E0930"/>
    <w:rsid w:val="002E0D1C"/>
    <w:rsid w:val="002E5167"/>
    <w:rsid w:val="00302F5C"/>
    <w:rsid w:val="0030353D"/>
    <w:rsid w:val="00304303"/>
    <w:rsid w:val="00304741"/>
    <w:rsid w:val="00311ABA"/>
    <w:rsid w:val="003164AD"/>
    <w:rsid w:val="00322B9A"/>
    <w:rsid w:val="00330B51"/>
    <w:rsid w:val="00343210"/>
    <w:rsid w:val="00345C01"/>
    <w:rsid w:val="00353462"/>
    <w:rsid w:val="0037215A"/>
    <w:rsid w:val="00373B95"/>
    <w:rsid w:val="003753D7"/>
    <w:rsid w:val="00375887"/>
    <w:rsid w:val="003812FD"/>
    <w:rsid w:val="00381A19"/>
    <w:rsid w:val="00384E15"/>
    <w:rsid w:val="0038566E"/>
    <w:rsid w:val="00391C5F"/>
    <w:rsid w:val="00397263"/>
    <w:rsid w:val="003A44AA"/>
    <w:rsid w:val="003A64A9"/>
    <w:rsid w:val="003B028B"/>
    <w:rsid w:val="003B11AB"/>
    <w:rsid w:val="003B2C04"/>
    <w:rsid w:val="003C423E"/>
    <w:rsid w:val="003C5B63"/>
    <w:rsid w:val="003C6D1D"/>
    <w:rsid w:val="003D5649"/>
    <w:rsid w:val="003F26E3"/>
    <w:rsid w:val="003F7C5E"/>
    <w:rsid w:val="00414559"/>
    <w:rsid w:val="004179EA"/>
    <w:rsid w:val="00425553"/>
    <w:rsid w:val="00427A29"/>
    <w:rsid w:val="00434F3B"/>
    <w:rsid w:val="004441B1"/>
    <w:rsid w:val="00445252"/>
    <w:rsid w:val="00450680"/>
    <w:rsid w:val="00460BA0"/>
    <w:rsid w:val="00474148"/>
    <w:rsid w:val="00477BB0"/>
    <w:rsid w:val="00491959"/>
    <w:rsid w:val="004A3298"/>
    <w:rsid w:val="004A7360"/>
    <w:rsid w:val="004B4044"/>
    <w:rsid w:val="004C0565"/>
    <w:rsid w:val="004C2B1B"/>
    <w:rsid w:val="004C7778"/>
    <w:rsid w:val="004D19B4"/>
    <w:rsid w:val="004E3AA4"/>
    <w:rsid w:val="004F609E"/>
    <w:rsid w:val="005012F7"/>
    <w:rsid w:val="005026F0"/>
    <w:rsid w:val="0051691F"/>
    <w:rsid w:val="00517D75"/>
    <w:rsid w:val="005258CE"/>
    <w:rsid w:val="00527B47"/>
    <w:rsid w:val="00531C9E"/>
    <w:rsid w:val="005349D8"/>
    <w:rsid w:val="0053674D"/>
    <w:rsid w:val="00540218"/>
    <w:rsid w:val="00542930"/>
    <w:rsid w:val="00543607"/>
    <w:rsid w:val="005456A5"/>
    <w:rsid w:val="00550A81"/>
    <w:rsid w:val="0055668F"/>
    <w:rsid w:val="00556F1C"/>
    <w:rsid w:val="00576BA3"/>
    <w:rsid w:val="00577629"/>
    <w:rsid w:val="005824FB"/>
    <w:rsid w:val="0059293A"/>
    <w:rsid w:val="0059384C"/>
    <w:rsid w:val="00594AAC"/>
    <w:rsid w:val="005965B3"/>
    <w:rsid w:val="00596F98"/>
    <w:rsid w:val="005A2E41"/>
    <w:rsid w:val="005A4561"/>
    <w:rsid w:val="005B2F03"/>
    <w:rsid w:val="005B357E"/>
    <w:rsid w:val="005B4108"/>
    <w:rsid w:val="005C1B8B"/>
    <w:rsid w:val="005C2A03"/>
    <w:rsid w:val="005C3711"/>
    <w:rsid w:val="005D3EC2"/>
    <w:rsid w:val="005E149B"/>
    <w:rsid w:val="005E20FE"/>
    <w:rsid w:val="005F64C1"/>
    <w:rsid w:val="00611C91"/>
    <w:rsid w:val="00630E72"/>
    <w:rsid w:val="0063565A"/>
    <w:rsid w:val="006431E8"/>
    <w:rsid w:val="00646FB2"/>
    <w:rsid w:val="00647E75"/>
    <w:rsid w:val="006713C2"/>
    <w:rsid w:val="00671955"/>
    <w:rsid w:val="00674B50"/>
    <w:rsid w:val="00676BE4"/>
    <w:rsid w:val="00680B27"/>
    <w:rsid w:val="006852FB"/>
    <w:rsid w:val="00694FE4"/>
    <w:rsid w:val="006A227E"/>
    <w:rsid w:val="006A294E"/>
    <w:rsid w:val="006B082A"/>
    <w:rsid w:val="006B69D1"/>
    <w:rsid w:val="006B6A23"/>
    <w:rsid w:val="006C229A"/>
    <w:rsid w:val="006C2499"/>
    <w:rsid w:val="006C7659"/>
    <w:rsid w:val="006D6FEB"/>
    <w:rsid w:val="006E0E03"/>
    <w:rsid w:val="006E251E"/>
    <w:rsid w:val="006E6A32"/>
    <w:rsid w:val="006E78FC"/>
    <w:rsid w:val="006F2673"/>
    <w:rsid w:val="007025CB"/>
    <w:rsid w:val="007254A1"/>
    <w:rsid w:val="00725F5A"/>
    <w:rsid w:val="00730739"/>
    <w:rsid w:val="00732435"/>
    <w:rsid w:val="0074292B"/>
    <w:rsid w:val="007461F8"/>
    <w:rsid w:val="00746915"/>
    <w:rsid w:val="007558AE"/>
    <w:rsid w:val="0076082B"/>
    <w:rsid w:val="00763FF3"/>
    <w:rsid w:val="00765AEE"/>
    <w:rsid w:val="0077239D"/>
    <w:rsid w:val="00774E66"/>
    <w:rsid w:val="00792113"/>
    <w:rsid w:val="0079349C"/>
    <w:rsid w:val="007A0466"/>
    <w:rsid w:val="007A185C"/>
    <w:rsid w:val="007A63DB"/>
    <w:rsid w:val="007B692E"/>
    <w:rsid w:val="007B74A3"/>
    <w:rsid w:val="007B7A60"/>
    <w:rsid w:val="007D37AA"/>
    <w:rsid w:val="007E34EB"/>
    <w:rsid w:val="007E4490"/>
    <w:rsid w:val="007F607C"/>
    <w:rsid w:val="008013C6"/>
    <w:rsid w:val="00802C34"/>
    <w:rsid w:val="00803CF3"/>
    <w:rsid w:val="00805FD6"/>
    <w:rsid w:val="0081574D"/>
    <w:rsid w:val="00816D35"/>
    <w:rsid w:val="00820910"/>
    <w:rsid w:val="0082301F"/>
    <w:rsid w:val="00824640"/>
    <w:rsid w:val="008303A1"/>
    <w:rsid w:val="00834A69"/>
    <w:rsid w:val="00837468"/>
    <w:rsid w:val="008444CB"/>
    <w:rsid w:val="0085039D"/>
    <w:rsid w:val="00851EA1"/>
    <w:rsid w:val="0085392F"/>
    <w:rsid w:val="0085612D"/>
    <w:rsid w:val="0088617A"/>
    <w:rsid w:val="00887592"/>
    <w:rsid w:val="00887A07"/>
    <w:rsid w:val="00887B6A"/>
    <w:rsid w:val="008905C5"/>
    <w:rsid w:val="008A021F"/>
    <w:rsid w:val="008A5798"/>
    <w:rsid w:val="008A6E92"/>
    <w:rsid w:val="008B3AFB"/>
    <w:rsid w:val="008B4C16"/>
    <w:rsid w:val="008B5469"/>
    <w:rsid w:val="008B6915"/>
    <w:rsid w:val="008E76DC"/>
    <w:rsid w:val="008E7AB6"/>
    <w:rsid w:val="008F078F"/>
    <w:rsid w:val="008F44B3"/>
    <w:rsid w:val="008F7349"/>
    <w:rsid w:val="00903C0A"/>
    <w:rsid w:val="00903E48"/>
    <w:rsid w:val="00924046"/>
    <w:rsid w:val="00926B90"/>
    <w:rsid w:val="00927057"/>
    <w:rsid w:val="0093560A"/>
    <w:rsid w:val="0095007A"/>
    <w:rsid w:val="0095747D"/>
    <w:rsid w:val="00957821"/>
    <w:rsid w:val="00957E07"/>
    <w:rsid w:val="009704D8"/>
    <w:rsid w:val="00977741"/>
    <w:rsid w:val="00984747"/>
    <w:rsid w:val="009913E6"/>
    <w:rsid w:val="00996C96"/>
    <w:rsid w:val="009A42A2"/>
    <w:rsid w:val="009A79AE"/>
    <w:rsid w:val="009B759F"/>
    <w:rsid w:val="009C31CB"/>
    <w:rsid w:val="009E7343"/>
    <w:rsid w:val="009F5DE5"/>
    <w:rsid w:val="00A02491"/>
    <w:rsid w:val="00A04E05"/>
    <w:rsid w:val="00A20012"/>
    <w:rsid w:val="00A24180"/>
    <w:rsid w:val="00A25A35"/>
    <w:rsid w:val="00A31E20"/>
    <w:rsid w:val="00A331CB"/>
    <w:rsid w:val="00A3387C"/>
    <w:rsid w:val="00A51698"/>
    <w:rsid w:val="00A62738"/>
    <w:rsid w:val="00A74871"/>
    <w:rsid w:val="00A74E39"/>
    <w:rsid w:val="00A75362"/>
    <w:rsid w:val="00A8413B"/>
    <w:rsid w:val="00A84CEB"/>
    <w:rsid w:val="00A8555C"/>
    <w:rsid w:val="00A87CC0"/>
    <w:rsid w:val="00AA2562"/>
    <w:rsid w:val="00AA6846"/>
    <w:rsid w:val="00AA7836"/>
    <w:rsid w:val="00AB0258"/>
    <w:rsid w:val="00AC2E30"/>
    <w:rsid w:val="00AC54BA"/>
    <w:rsid w:val="00AC58AF"/>
    <w:rsid w:val="00AC60A4"/>
    <w:rsid w:val="00AC6A9A"/>
    <w:rsid w:val="00AD23CC"/>
    <w:rsid w:val="00AD3A2E"/>
    <w:rsid w:val="00AD689A"/>
    <w:rsid w:val="00AE6E09"/>
    <w:rsid w:val="00AF1821"/>
    <w:rsid w:val="00B014B6"/>
    <w:rsid w:val="00B05291"/>
    <w:rsid w:val="00B0721E"/>
    <w:rsid w:val="00B109D6"/>
    <w:rsid w:val="00B16419"/>
    <w:rsid w:val="00B211C7"/>
    <w:rsid w:val="00B2162A"/>
    <w:rsid w:val="00B30F8E"/>
    <w:rsid w:val="00B43B3D"/>
    <w:rsid w:val="00B44A55"/>
    <w:rsid w:val="00B450AF"/>
    <w:rsid w:val="00B461B3"/>
    <w:rsid w:val="00B56A74"/>
    <w:rsid w:val="00B6086A"/>
    <w:rsid w:val="00B60EB0"/>
    <w:rsid w:val="00B67DF9"/>
    <w:rsid w:val="00B70A84"/>
    <w:rsid w:val="00B72EAC"/>
    <w:rsid w:val="00B751F4"/>
    <w:rsid w:val="00B77083"/>
    <w:rsid w:val="00B90B10"/>
    <w:rsid w:val="00B9175A"/>
    <w:rsid w:val="00B972BE"/>
    <w:rsid w:val="00BA12ED"/>
    <w:rsid w:val="00BA18FC"/>
    <w:rsid w:val="00BA3C51"/>
    <w:rsid w:val="00BB6DD6"/>
    <w:rsid w:val="00BC170F"/>
    <w:rsid w:val="00BC31A2"/>
    <w:rsid w:val="00BD6530"/>
    <w:rsid w:val="00BD6C46"/>
    <w:rsid w:val="00BD77AD"/>
    <w:rsid w:val="00BE3898"/>
    <w:rsid w:val="00BE43D9"/>
    <w:rsid w:val="00BF3033"/>
    <w:rsid w:val="00BF32B2"/>
    <w:rsid w:val="00BF6CE5"/>
    <w:rsid w:val="00C04248"/>
    <w:rsid w:val="00C156CD"/>
    <w:rsid w:val="00C2140F"/>
    <w:rsid w:val="00C21535"/>
    <w:rsid w:val="00C2429E"/>
    <w:rsid w:val="00C2602A"/>
    <w:rsid w:val="00C319C6"/>
    <w:rsid w:val="00C34508"/>
    <w:rsid w:val="00C37F72"/>
    <w:rsid w:val="00C47D65"/>
    <w:rsid w:val="00C5405C"/>
    <w:rsid w:val="00C64B21"/>
    <w:rsid w:val="00C77823"/>
    <w:rsid w:val="00C8128F"/>
    <w:rsid w:val="00C84520"/>
    <w:rsid w:val="00C90731"/>
    <w:rsid w:val="00CB58EF"/>
    <w:rsid w:val="00CB714B"/>
    <w:rsid w:val="00CC01CE"/>
    <w:rsid w:val="00CC5C75"/>
    <w:rsid w:val="00CC7464"/>
    <w:rsid w:val="00CD3039"/>
    <w:rsid w:val="00CD48E8"/>
    <w:rsid w:val="00CD6C88"/>
    <w:rsid w:val="00CE3129"/>
    <w:rsid w:val="00CE4DEB"/>
    <w:rsid w:val="00CF44F1"/>
    <w:rsid w:val="00CF7375"/>
    <w:rsid w:val="00D01C8E"/>
    <w:rsid w:val="00D0458C"/>
    <w:rsid w:val="00D05171"/>
    <w:rsid w:val="00D10083"/>
    <w:rsid w:val="00D14FC3"/>
    <w:rsid w:val="00D15499"/>
    <w:rsid w:val="00D15621"/>
    <w:rsid w:val="00D170D1"/>
    <w:rsid w:val="00D30FF6"/>
    <w:rsid w:val="00D416FD"/>
    <w:rsid w:val="00D53790"/>
    <w:rsid w:val="00D552F1"/>
    <w:rsid w:val="00D632BE"/>
    <w:rsid w:val="00D65FE6"/>
    <w:rsid w:val="00D66536"/>
    <w:rsid w:val="00D67213"/>
    <w:rsid w:val="00D6742E"/>
    <w:rsid w:val="00D71B2A"/>
    <w:rsid w:val="00D71C32"/>
    <w:rsid w:val="00D85A9C"/>
    <w:rsid w:val="00D934C4"/>
    <w:rsid w:val="00D95A83"/>
    <w:rsid w:val="00DA0851"/>
    <w:rsid w:val="00DA7AEC"/>
    <w:rsid w:val="00DB2425"/>
    <w:rsid w:val="00DB3098"/>
    <w:rsid w:val="00DD2B5E"/>
    <w:rsid w:val="00DD5F8D"/>
    <w:rsid w:val="00DE10A9"/>
    <w:rsid w:val="00DE6DFB"/>
    <w:rsid w:val="00DE7169"/>
    <w:rsid w:val="00DF101A"/>
    <w:rsid w:val="00DF34C6"/>
    <w:rsid w:val="00DF768B"/>
    <w:rsid w:val="00E03356"/>
    <w:rsid w:val="00E04BDA"/>
    <w:rsid w:val="00E35958"/>
    <w:rsid w:val="00E35D7C"/>
    <w:rsid w:val="00E41D4D"/>
    <w:rsid w:val="00E522B3"/>
    <w:rsid w:val="00E5773E"/>
    <w:rsid w:val="00E61A2B"/>
    <w:rsid w:val="00E63DE9"/>
    <w:rsid w:val="00E640F0"/>
    <w:rsid w:val="00E67EA5"/>
    <w:rsid w:val="00E732F1"/>
    <w:rsid w:val="00E830CD"/>
    <w:rsid w:val="00E84776"/>
    <w:rsid w:val="00EA6D0A"/>
    <w:rsid w:val="00EA752C"/>
    <w:rsid w:val="00EB2A93"/>
    <w:rsid w:val="00EB3139"/>
    <w:rsid w:val="00EB76EE"/>
    <w:rsid w:val="00EE2BA2"/>
    <w:rsid w:val="00EE7E6A"/>
    <w:rsid w:val="00F036D3"/>
    <w:rsid w:val="00F1546B"/>
    <w:rsid w:val="00F21014"/>
    <w:rsid w:val="00F3029F"/>
    <w:rsid w:val="00F302BD"/>
    <w:rsid w:val="00F30E17"/>
    <w:rsid w:val="00F32569"/>
    <w:rsid w:val="00F4289A"/>
    <w:rsid w:val="00F43A6B"/>
    <w:rsid w:val="00F43EFC"/>
    <w:rsid w:val="00F4691E"/>
    <w:rsid w:val="00F47097"/>
    <w:rsid w:val="00F473E1"/>
    <w:rsid w:val="00F56065"/>
    <w:rsid w:val="00F748DA"/>
    <w:rsid w:val="00F807BE"/>
    <w:rsid w:val="00F91949"/>
    <w:rsid w:val="00F97696"/>
    <w:rsid w:val="00FB1AC9"/>
    <w:rsid w:val="00FB7E8A"/>
    <w:rsid w:val="00FD3B21"/>
    <w:rsid w:val="00FD5074"/>
    <w:rsid w:val="00FD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D11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8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8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1</Words>
  <Characters>46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Hofmann</dc:creator>
  <cp:keywords/>
  <dc:description/>
  <cp:lastModifiedBy>Marie-Claude Hofmann</cp:lastModifiedBy>
  <cp:revision>7</cp:revision>
  <dcterms:created xsi:type="dcterms:W3CDTF">2022-10-11T04:06:00Z</dcterms:created>
  <dcterms:modified xsi:type="dcterms:W3CDTF">2025-03-01T05:00:00Z</dcterms:modified>
</cp:coreProperties>
</file>